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896" w:rsidRPr="00B16FA8" w:rsidRDefault="008C7896" w:rsidP="008C7896">
      <w:pPr>
        <w:rPr>
          <w:lang w:val="en-US"/>
        </w:rPr>
      </w:pPr>
      <w:r w:rsidRPr="00B16FA8">
        <w:rPr>
          <w:rFonts w:ascii="Times New Roman" w:eastAsia="Times New Roman" w:hAnsi="Times New Roman" w:cs="Times New Roman"/>
          <w:color w:val="000000"/>
          <w:lang w:val="en-US"/>
        </w:rPr>
        <w:t>Tab</w:t>
      </w:r>
      <w:bookmarkStart w:id="0" w:name="_GoBack"/>
      <w:bookmarkEnd w:id="0"/>
      <w:r w:rsidRPr="00B16FA8">
        <w:rPr>
          <w:rFonts w:ascii="Times New Roman" w:eastAsia="Times New Roman" w:hAnsi="Times New Roman" w:cs="Times New Roman"/>
          <w:color w:val="000000"/>
          <w:lang w:val="en-US"/>
        </w:rPr>
        <w:t xml:space="preserve">le S2. </w:t>
      </w:r>
      <w:r>
        <w:rPr>
          <w:rFonts w:ascii="Times New Roman" w:hAnsi="Times New Roman" w:cs="Times New Roman"/>
          <w:lang w:val="en-US"/>
        </w:rPr>
        <w:t>P</w:t>
      </w:r>
      <w:r w:rsidRPr="00FE16E4">
        <w:rPr>
          <w:rFonts w:ascii="Times New Roman" w:hAnsi="Times New Roman" w:cs="Times New Roman"/>
          <w:lang w:val="en-US"/>
        </w:rPr>
        <w:t xml:space="preserve">otential </w:t>
      </w:r>
      <w:proofErr w:type="spellStart"/>
      <w:r w:rsidRPr="00FE16E4">
        <w:rPr>
          <w:rFonts w:ascii="Times New Roman" w:hAnsi="Times New Roman" w:cs="Times New Roman"/>
          <w:lang w:val="en-US"/>
        </w:rPr>
        <w:t>miRNAs</w:t>
      </w:r>
      <w:proofErr w:type="spellEnd"/>
      <w:r w:rsidRPr="00FE16E4">
        <w:rPr>
          <w:rFonts w:ascii="Times New Roman" w:hAnsi="Times New Roman" w:cs="Times New Roman"/>
          <w:lang w:val="en-US"/>
        </w:rPr>
        <w:t xml:space="preserve"> related to14-3-3 Protein Epsilon</w:t>
      </w:r>
      <w:r>
        <w:rPr>
          <w:rFonts w:ascii="Times New Roman" w:hAnsi="Times New Roman" w:cs="Times New Roman"/>
          <w:lang w:val="en-US"/>
        </w:rPr>
        <w:t xml:space="preserve"> (YWHAE)</w:t>
      </w:r>
      <w:r w:rsidRPr="00FE16E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dentified via </w:t>
      </w:r>
      <w:proofErr w:type="spellStart"/>
      <w:r>
        <w:rPr>
          <w:rFonts w:ascii="Times New Roman" w:hAnsi="Times New Roman" w:cs="Times New Roman"/>
          <w:lang w:val="en-US"/>
        </w:rPr>
        <w:t>TargetScan</w:t>
      </w:r>
      <w:proofErr w:type="spellEnd"/>
      <w:r>
        <w:rPr>
          <w:rFonts w:ascii="Times New Roman" w:hAnsi="Times New Roman" w:cs="Times New Roman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lang w:val="en-US"/>
        </w:rPr>
        <w:t>miRmap</w:t>
      </w:r>
      <w:proofErr w:type="spellEnd"/>
      <w:r>
        <w:rPr>
          <w:rFonts w:ascii="Times New Roman" w:hAnsi="Times New Roman" w:cs="Times New Roman"/>
          <w:lang w:val="en-US"/>
        </w:rPr>
        <w:t xml:space="preserve"> web tools.</w:t>
      </w:r>
    </w:p>
    <w:tbl>
      <w:tblPr>
        <w:tblW w:w="13795" w:type="dxa"/>
        <w:tblLayout w:type="fixed"/>
        <w:tblCellMar>
          <w:left w:w="0" w:type="dxa"/>
          <w:right w:w="0" w:type="dxa"/>
        </w:tblCellMar>
        <w:tblLook w:val="04A0"/>
      </w:tblPr>
      <w:tblGrid>
        <w:gridCol w:w="1858"/>
        <w:gridCol w:w="1559"/>
        <w:gridCol w:w="1418"/>
        <w:gridCol w:w="1559"/>
        <w:gridCol w:w="2268"/>
        <w:gridCol w:w="1022"/>
        <w:gridCol w:w="1276"/>
        <w:gridCol w:w="1418"/>
        <w:gridCol w:w="1387"/>
        <w:gridCol w:w="30"/>
      </w:tblGrid>
      <w:tr w:rsidR="008C7896" w:rsidRPr="006E557B" w:rsidTr="000337AD">
        <w:trPr>
          <w:gridAfter w:val="1"/>
          <w:wAfter w:w="30" w:type="dxa"/>
          <w:trHeight w:val="280"/>
        </w:trPr>
        <w:tc>
          <w:tcPr>
            <w:tcW w:w="6394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>TargetScan</w:t>
            </w:r>
            <w:proofErr w:type="spellEnd"/>
          </w:p>
        </w:tc>
        <w:tc>
          <w:tcPr>
            <w:tcW w:w="73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>miRmap</w:t>
            </w:r>
            <w:proofErr w:type="spellEnd"/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 </w:t>
            </w: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3'UT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ed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atc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ext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++ </w:t>
            </w: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ore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>miRNA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>ΔG op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>Probability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>exac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>Conservation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>PhyloP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>miRmap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6E557B">
              <w:rPr>
                <w:rFonts w:ascii="Times New Roman" w:eastAsia="Times New Roman" w:hAnsi="Times New Roman" w:cs="Times New Roman"/>
                <w:b/>
                <w:color w:val="000000"/>
              </w:rPr>
              <w:t>score</w:t>
            </w:r>
            <w:proofErr w:type="spellEnd"/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66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97-8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m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6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53-1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23-5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67-3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10-1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5j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99a-3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96-8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66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33-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33-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8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00-3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777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4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2-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423-5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3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9-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7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35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9-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25-5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8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14-5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9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83-1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35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6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45-5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65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9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0-5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8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03-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57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42-3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49-8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18-6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9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-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9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9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0-5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9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9d-3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0-5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00b-3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2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03-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8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17-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88-8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814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1-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99a-3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25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35-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1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03-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7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26-7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4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34-9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5h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8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83-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343-5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51-3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4-9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5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00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59-1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3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59-1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3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65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11-7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76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01-9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8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6-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4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b-3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6-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54-5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73-1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5-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49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777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29-7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67-3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34-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82-5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70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14-4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45-3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1-3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24-5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56-5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80-3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79-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8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8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21-7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8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5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5-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10-7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42-3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05-9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4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40-1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5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0-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67-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7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56-5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50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55-6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7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8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28-7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9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28-7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65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74-8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7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4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9-9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20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70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26-1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8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30-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04-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7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4-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83-3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4-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455-3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-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5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43-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89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61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92-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4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00b-3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86-2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11-3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10-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1-3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5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47-6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4-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4-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502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4-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20-1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65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388-3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4-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56-5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545-5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5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47-6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70-5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5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47-6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49-3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5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47-6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61-5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35-7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5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73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49-1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3-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80-3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28-3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t-5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51-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96-6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20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423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31-7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424-5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45-9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247-3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4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47-6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5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76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7-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4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78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67-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4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8-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5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83-3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71-4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503-5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07-5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6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814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98-6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65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6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79-7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6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6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79-7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6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5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44-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87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99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8-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6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70-3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0-4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5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18-5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4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06-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w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04-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7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545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44-8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2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08-1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05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4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3-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19-3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7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31-8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3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66-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434-3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20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22-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3-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8-2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05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652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48-9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5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46-1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j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66-7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99-3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t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53-4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9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78-7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08-9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99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3-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86-3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5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60-8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29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545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11-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4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45-5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00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8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4-9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5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8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4-9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6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39-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70-3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6-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6-1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49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6-1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388-3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3-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3-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9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3-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6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81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4-9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4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81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4-9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6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3-6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61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61-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72-9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8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5-1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19-5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5-1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5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5-1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5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5-1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5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5-1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80-5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5-1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7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5-1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5-1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3-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3-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3-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6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33-2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v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26-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65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26-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z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26-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k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26-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9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26-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35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26-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5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26-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87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26-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t-5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34-1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8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139-1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mer-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31-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non-canonic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5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31-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non-canonic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486-5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61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7-1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non-canonic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65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361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97-1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non-canonic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8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-5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1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5g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5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aa-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aa-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aa-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284aa-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8C7896" w:rsidRPr="006E557B" w:rsidTr="000337AD">
        <w:trPr>
          <w:trHeight w:val="280"/>
        </w:trPr>
        <w:tc>
          <w:tcPr>
            <w:tcW w:w="185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B16F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bta-miR</w:t>
            </w:r>
            <w:proofErr w:type="spellEnd"/>
            <w:r w:rsidRPr="006E557B">
              <w:rPr>
                <w:rFonts w:ascii="Times New Roman" w:eastAsia="Times New Roman" w:hAnsi="Times New Roman" w:cs="Times New Roman"/>
                <w:color w:val="000000"/>
              </w:rPr>
              <w:t>-239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7896" w:rsidRPr="006E557B" w:rsidRDefault="008C7896" w:rsidP="00033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6E557B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</w:tbl>
    <w:p w:rsidR="00886056" w:rsidRDefault="00886056"/>
    <w:sectPr w:rsidR="00886056" w:rsidSect="008C789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hyphenationZone w:val="425"/>
  <w:characterSpacingControl w:val="doNotCompress"/>
  <w:compat>
    <w:useFELayout/>
  </w:compat>
  <w:rsids>
    <w:rsidRoot w:val="008C7896"/>
    <w:rsid w:val="00315547"/>
    <w:rsid w:val="00886056"/>
    <w:rsid w:val="008C7896"/>
    <w:rsid w:val="00B1416F"/>
    <w:rsid w:val="00B16F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54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950</Words>
  <Characters>10534</Characters>
  <Application>Microsoft Office Word</Application>
  <DocSecurity>0</DocSecurity>
  <Lines>87</Lines>
  <Paragraphs>24</Paragraphs>
  <ScaleCrop>false</ScaleCrop>
  <Company/>
  <LinksUpToDate>false</LinksUpToDate>
  <CharactersWithSpaces>12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</dc:creator>
  <cp:keywords/>
  <dc:description/>
  <cp:lastModifiedBy>Márcio S. Duarte</cp:lastModifiedBy>
  <cp:revision>2</cp:revision>
  <dcterms:created xsi:type="dcterms:W3CDTF">2019-02-20T00:40:00Z</dcterms:created>
  <dcterms:modified xsi:type="dcterms:W3CDTF">2019-02-20T12:31:00Z</dcterms:modified>
</cp:coreProperties>
</file>